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Literature CFinder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407"/>
        <w:gridCol w:w="1198"/>
        <w:gridCol w:w="1337"/>
        <w:gridCol w:w="2480"/>
        <w:gridCol w:w="636"/>
        <w:gridCol w:w="683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edicted modu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s matched in MIPS compl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 of MIPS complex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it-2 </w:t>
            </w:r>
          </w:p>
          <w:p>
            <w:pPr>
              <w:pStyle w:val="Normal"/>
              <w:jc w:val="center"/>
              <w:rPr/>
            </w:pPr>
            <w:r>
              <w:rPr/>
              <w:t>(High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hromatin assembly complex (CAF-1 cmplex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4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it-9 </w:t>
            </w:r>
          </w:p>
          <w:p>
            <w:pPr>
              <w:pStyle w:val="Normal"/>
              <w:jc w:val="center"/>
              <w:rPr/>
            </w:pPr>
            <w:r>
              <w:rPr/>
              <w:t>(High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SM 1-7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it-5 </w:t>
            </w:r>
          </w:p>
          <w:p>
            <w:pPr>
              <w:pStyle w:val="Normal"/>
              <w:jc w:val="center"/>
              <w:rPr/>
            </w:pPr>
            <w:r>
              <w:rPr/>
              <w:t>(High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 polymerase II core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7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t-11 (High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so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t-14 (Low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IID sub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it-4 </w:t>
            </w:r>
          </w:p>
          <w:p>
            <w:pPr>
              <w:pStyle w:val="Normal"/>
              <w:jc w:val="center"/>
              <w:rPr/>
            </w:pPr>
            <w:r>
              <w:rPr/>
              <w:t>(Low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P60 HAT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Ortho CFinder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371"/>
        <w:gridCol w:w="1193"/>
        <w:gridCol w:w="1294"/>
        <w:gridCol w:w="2634"/>
        <w:gridCol w:w="636"/>
        <w:gridCol w:w="636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edicted modul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s matched in MIPS compl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° of proteine of MIPS complex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8 (High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 polymerase II core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4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12 (High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S proteaso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57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18 (Medium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700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5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7 (Low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so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Int CFinder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13"/>
        <w:gridCol w:w="1256"/>
        <w:gridCol w:w="1353"/>
        <w:gridCol w:w="2580"/>
        <w:gridCol w:w="636"/>
        <w:gridCol w:w="636"/>
      </w:tblGrid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edicted modu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s matched in MIPS complex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e of MIPS complex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2 (High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omatin assembly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3 (High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N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4 (High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7 (High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 polymerase II core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2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18 (Medium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 700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13 (Low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IID sub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Literature MCO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68"/>
        <w:gridCol w:w="1192"/>
        <w:gridCol w:w="1292"/>
        <w:gridCol w:w="2641"/>
        <w:gridCol w:w="636"/>
        <w:gridCol w:w="636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edicted modul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s matched in MIPS complex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n° of proteine of MIPS complex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t-4 (High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nase/Mrp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t-11 (Low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ED18-MED20-MED29 mediator sub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34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t-13 (Low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IID sub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Ortho MCO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42"/>
        <w:gridCol w:w="1185"/>
        <w:gridCol w:w="1263"/>
        <w:gridCol w:w="2730"/>
        <w:gridCol w:w="636"/>
        <w:gridCol w:w="636"/>
      </w:tblGrid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predicted modul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° of proteins matched in MIPS comple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° of proteine of MIPS complex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4 (High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5 (High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S ribosomal subunit, cytoplasmic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5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2 (Low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FIID sub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tho-10 (Low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leavage and polyadenylation factor (CPSF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4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Int MCOD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354"/>
        <w:gridCol w:w="1198"/>
        <w:gridCol w:w="1276"/>
        <w:gridCol w:w="2678"/>
        <w:gridCol w:w="636"/>
        <w:gridCol w:w="636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° of  proteins i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predicted modul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° of proteins matched in MIPS compl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° of proteine of MIPS complex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IPS complex nam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-5 (High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-3 </w:t>
            </w:r>
          </w:p>
          <w:p>
            <w:pPr>
              <w:pStyle w:val="Normal"/>
              <w:jc w:val="center"/>
              <w:rPr/>
            </w:pPr>
            <w:r>
              <w:rPr/>
              <w:t>(--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4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p56p-associated pre-rRNA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5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-10 </w:t>
            </w:r>
          </w:p>
          <w:p>
            <w:pPr>
              <w:pStyle w:val="Normal"/>
              <w:jc w:val="center"/>
              <w:rPr/>
            </w:pPr>
            <w:r>
              <w:rPr/>
              <w:t>(--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p2/3 complex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6</w:t>
            </w:r>
          </w:p>
        </w:tc>
      </w:tr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t-14 </w:t>
            </w:r>
          </w:p>
          <w:p>
            <w:pPr>
              <w:pStyle w:val="Normal"/>
              <w:jc w:val="center"/>
              <w:rPr/>
            </w:pPr>
            <w:r>
              <w:rPr/>
              <w:t>(--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S ribosomal subunit, mitochondri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8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40"/>
      <w:outlineLvl w:val="0"/>
    </w:pPr>
    <w:rPr>
      <w:rFonts w:ascii="Arial" w:hAnsi="Arial" w:cs="Arial"/>
      <w:b/>
      <w:bCs/>
      <w:color w:val="000000"/>
      <w:kern w:val="2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4:27:00Z</dcterms:created>
  <dc:creator>MEL</dc:creator>
  <dc:description/>
  <cp:keywords/>
  <dc:language>en-US</dc:language>
  <cp:lastModifiedBy>ecapob</cp:lastModifiedBy>
  <dcterms:modified xsi:type="dcterms:W3CDTF">2009-10-16T08:23:00Z</dcterms:modified>
  <cp:revision>5</cp:revision>
  <dc:subject/>
  <dc:title>Literature CFinder</dc:title>
</cp:coreProperties>
</file>